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/>
        <w:rPr/>
      </w:pPr>
      <w:r>
        <w:rPr>
          <w:b/>
        </w:rPr>
        <w:t>Supplementary Information Table S2. Primers used for building fusion constructs. The restriction</w:t>
      </w:r>
      <w:r>
        <w:rPr/>
        <w:t xml:space="preserve"> enzyme sites used for cloning are underlined.</w:t>
      </w:r>
    </w:p>
    <w:tbl>
      <w:tblPr>
        <w:tblW w:w="909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1680"/>
        <w:gridCol w:w="5170"/>
      </w:tblGrid>
      <w:tr>
        <w:trPr>
          <w:trHeight w:val="265" w:hRule="atLeast"/>
        </w:trPr>
        <w:tc>
          <w:tcPr>
            <w:tcW w:w="224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truct</w:t>
            </w:r>
          </w:p>
        </w:tc>
        <w:tc>
          <w:tcPr>
            <w:tcW w:w="168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agment amplified</w:t>
            </w:r>
          </w:p>
        </w:tc>
        <w:tc>
          <w:tcPr>
            <w:tcW w:w="517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er (5’ -&gt; 3’)</w:t>
            </w:r>
          </w:p>
        </w:tc>
      </w:tr>
      <w:tr>
        <w:trPr>
          <w:trHeight w:val="678" w:hRule="atLeast"/>
        </w:trPr>
        <w:tc>
          <w:tcPr>
            <w:tcW w:w="224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BCStp-mTic40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RBCS transit peptide</w:t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16"/>
              </w:rPr>
              <w:t>prSSTP-BamHI-F1(5’-CCC</w:t>
            </w:r>
            <w:r>
              <w:rPr>
                <w:rFonts w:cs="Arial" w:ascii="Arial" w:hAnsi="Arial"/>
                <w:sz w:val="16"/>
                <w:u w:val="single"/>
              </w:rPr>
              <w:t>GGATCC</w:t>
            </w:r>
            <w:r>
              <w:rPr>
                <w:rFonts w:cs="Arial" w:ascii="Arial" w:hAnsi="Arial"/>
                <w:sz w:val="16"/>
              </w:rPr>
              <w:t>ATGGCTTCCTCAATGATCTCC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pSS-m40-R1(5’-AGAAAATATACTTGCAAAGCATTGTACTCTTCCACC)</w:t>
            </w:r>
          </w:p>
        </w:tc>
      </w:tr>
      <w:tr>
        <w:trPr>
          <w:trHeight w:val="678" w:hRule="atLeast"/>
        </w:trPr>
        <w:tc>
          <w:tcPr>
            <w:tcW w:w="224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ind w:firstLine="10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6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c40 mature region</w:t>
            </w:r>
          </w:p>
        </w:tc>
        <w:tc>
          <w:tcPr>
            <w:tcW w:w="5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pSS-m40-F1(5’-GGTGGAAGAGTACAATGCTTTGCAAGTATATTTTCT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7 (5’-TAATACGACTCACTATA)</w:t>
            </w:r>
          </w:p>
        </w:tc>
      </w:tr>
      <w:tr>
        <w:trPr>
          <w:trHeight w:val="678" w:hRule="atLeast"/>
        </w:trPr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ind w:right="-226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ic40tp-mRBCS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Tic40 transit peptide</w:t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16"/>
              </w:rPr>
              <w:t>atTci40TP-XhoI-F1(5’-CCC</w:t>
            </w:r>
            <w:r>
              <w:rPr>
                <w:rFonts w:cs="Arial" w:ascii="Arial" w:hAnsi="Arial"/>
                <w:sz w:val="16"/>
                <w:u w:val="single"/>
              </w:rPr>
              <w:t>CTCGAG</w:t>
            </w:r>
            <w:r>
              <w:rPr>
                <w:rFonts w:cs="Arial" w:ascii="Arial" w:hAnsi="Arial"/>
                <w:sz w:val="16"/>
              </w:rPr>
              <w:t xml:space="preserve">ATGGAGAACCTTACCCTAGTT) 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16"/>
              </w:rPr>
              <w:t>atTci40TP-SphI-R1(5’-CCC</w:t>
            </w:r>
            <w:r>
              <w:rPr>
                <w:rFonts w:cs="Arial" w:ascii="Arial" w:hAnsi="Arial"/>
                <w:sz w:val="16"/>
                <w:u w:val="single"/>
              </w:rPr>
              <w:t>GCATGC</w:t>
            </w:r>
            <w:r>
              <w:rPr>
                <w:rFonts w:cs="Arial" w:ascii="Arial" w:hAnsi="Arial"/>
                <w:sz w:val="16"/>
              </w:rPr>
              <w:t>TAGCAACAGAAGTTGTCTGTT)</w:t>
            </w:r>
          </w:p>
        </w:tc>
      </w:tr>
      <w:tr>
        <w:trPr>
          <w:trHeight w:val="678" w:hRule="atLeast"/>
        </w:trPr>
        <w:tc>
          <w:tcPr>
            <w:tcW w:w="224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BCStp-GST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a prRBCS transit peptide</w:t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16"/>
              </w:rPr>
              <w:t xml:space="preserve">PrSS-GST-F (5’-ACC </w:t>
            </w:r>
            <w:r>
              <w:rPr>
                <w:rFonts w:cs="Arial" w:ascii="Arial" w:hAnsi="Arial"/>
                <w:sz w:val="16"/>
                <w:u w:val="single"/>
              </w:rPr>
              <w:t>CCT</w:t>
            </w:r>
            <w:r>
              <w:rPr>
                <w:rFonts w:cs="Arial" w:ascii="Arial" w:hAnsi="Arial"/>
                <w:sz w:val="16"/>
              </w:rPr>
              <w:t xml:space="preserve"> GCA TC</w:t>
            </w:r>
            <w:r>
              <w:rPr>
                <w:rFonts w:cs="Arial" w:ascii="Arial" w:hAnsi="Arial"/>
                <w:sz w:val="16"/>
                <w:u w:val="single"/>
              </w:rPr>
              <w:t>A GG</w:t>
            </w:r>
            <w:r>
              <w:rPr>
                <w:rFonts w:cs="Arial" w:ascii="Arial" w:hAnsi="Arial"/>
                <w:sz w:val="16"/>
              </w:rPr>
              <w:t>G ATA TCC TCT TCA GCT-3’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SS-GST-R (5’-CTT T</w:t>
            </w:r>
            <w:r>
              <w:rPr>
                <w:rFonts w:cs="Arial" w:ascii="Arial" w:hAnsi="Arial"/>
                <w:sz w:val="16"/>
                <w:u w:val="single"/>
              </w:rPr>
              <w:t>CC T</w:t>
            </w:r>
            <w:r>
              <w:rPr>
                <w:rFonts w:cs="Arial" w:ascii="Arial" w:hAnsi="Arial"/>
                <w:sz w:val="16"/>
              </w:rPr>
              <w:t xml:space="preserve">AT TGG </w:t>
            </w:r>
            <w:r>
              <w:rPr>
                <w:rFonts w:cs="Arial" w:ascii="Arial" w:hAnsi="Arial"/>
                <w:sz w:val="16"/>
                <w:u w:val="single"/>
              </w:rPr>
              <w:t>AGG</w:t>
            </w:r>
            <w:r>
              <w:rPr>
                <w:rFonts w:cs="Arial" w:ascii="Arial" w:hAnsi="Arial"/>
                <w:sz w:val="16"/>
              </w:rPr>
              <w:t xml:space="preserve"> CCA CAC CTG CAT-3’)</w:t>
            </w:r>
          </w:p>
        </w:tc>
      </w:tr>
      <w:tr>
        <w:trPr>
          <w:trHeight w:val="678" w:hRule="atLeast"/>
        </w:trPr>
        <w:tc>
          <w:tcPr>
            <w:tcW w:w="2240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sRBCStp-GST</w:t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16"/>
              </w:rPr>
              <w:t>PrSSTP-GST-F1(5’-</w:t>
            </w:r>
            <w:r>
              <w:rPr>
                <w:rFonts w:cs="Arial" w:ascii="Arial" w:hAnsi="Arial"/>
                <w:sz w:val="16"/>
                <w:u w:val="single"/>
              </w:rPr>
              <w:t>GGATCC</w:t>
            </w:r>
            <w:r>
              <w:rPr>
                <w:rFonts w:cs="Arial" w:ascii="Arial" w:hAnsi="Arial"/>
                <w:sz w:val="16"/>
              </w:rPr>
              <w:t>ATGTCCCCTATATCAGGGATATCC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16"/>
              </w:rPr>
              <w:t>GST-EcoRI-R1(5’-ACCCGG</w:t>
            </w:r>
            <w:r>
              <w:rPr>
                <w:rFonts w:cs="Arial" w:ascii="Arial" w:hAnsi="Arial"/>
                <w:sz w:val="16"/>
                <w:u w:val="single"/>
              </w:rPr>
              <w:t>GAATTC</w:t>
            </w:r>
            <w:r>
              <w:rPr>
                <w:rFonts w:cs="Arial" w:ascii="Arial" w:hAnsi="Arial"/>
                <w:sz w:val="16"/>
              </w:rPr>
              <w:t>TCAGATCCCACGACC)</w:t>
            </w:r>
          </w:p>
        </w:tc>
      </w:tr>
      <w:tr>
        <w:trPr>
          <w:trHeight w:val="678" w:hRule="atLeast"/>
        </w:trPr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ic40tp-GST</w:t>
            </w:r>
          </w:p>
        </w:tc>
        <w:tc>
          <w:tcPr>
            <w:tcW w:w="16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Tic40 transit peptide</w:t>
            </w:r>
          </w:p>
        </w:tc>
        <w:tc>
          <w:tcPr>
            <w:tcW w:w="517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7 (5’-TAATACGACTCACTATA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16"/>
              </w:rPr>
              <w:t>psTic40-SphI-R1(5’-AGAAGAAA</w:t>
            </w:r>
            <w:r>
              <w:rPr>
                <w:rFonts w:cs="Arial" w:ascii="Arial" w:hAnsi="Arial"/>
                <w:sz w:val="16"/>
                <w:u w:val="single"/>
              </w:rPr>
              <w:t>GCATGC</w:t>
            </w:r>
            <w:r>
              <w:rPr>
                <w:rFonts w:cs="Arial" w:ascii="Arial" w:hAnsi="Arial"/>
                <w:sz w:val="16"/>
              </w:rPr>
              <w:t>AAAAATCATGCGCATTCAC)</w:t>
            </w:r>
          </w:p>
        </w:tc>
      </w:tr>
      <w:tr>
        <w:trPr>
          <w:trHeight w:val="438" w:hRule="atLeast"/>
        </w:trPr>
        <w:tc>
          <w:tcPr>
            <w:tcW w:w="224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IC40p:RBCStp-mTic40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i/>
                <w:sz w:val="20"/>
              </w:rPr>
              <w:t>TIC40</w:t>
            </w:r>
            <w:r>
              <w:rPr>
                <w:rFonts w:cs="Arial" w:ascii="Arial" w:hAnsi="Arial"/>
                <w:sz w:val="20"/>
              </w:rPr>
              <w:t xml:space="preserve"> promoter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16"/>
              </w:rPr>
              <w:t>P40-KpnI-F1 (5’-CCC</w:t>
            </w:r>
            <w:r>
              <w:rPr>
                <w:rFonts w:cs="Arial" w:ascii="Arial" w:hAnsi="Arial"/>
                <w:sz w:val="16"/>
                <w:u w:val="single"/>
              </w:rPr>
              <w:t>GGTACC</w:t>
            </w:r>
            <w:r>
              <w:rPr>
                <w:rFonts w:cs="Arial" w:ascii="Arial" w:hAnsi="Arial"/>
                <w:sz w:val="16"/>
              </w:rPr>
              <w:t>AGTCTCTGGACATGTAGCATT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TR-R1(5’-GATCATTGAGGAAGCCATATCTAATTGTTTCTTTGG)</w:t>
            </w:r>
          </w:p>
        </w:tc>
      </w:tr>
      <w:tr>
        <w:trPr>
          <w:trHeight w:val="462" w:hRule="atLeast"/>
        </w:trPr>
        <w:tc>
          <w:tcPr>
            <w:tcW w:w="2240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ind w:firstLine="10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6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BCStp-mTic40</w:t>
            </w:r>
          </w:p>
        </w:tc>
        <w:tc>
          <w:tcPr>
            <w:tcW w:w="517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TR-F1(5’-CCAAAGAAACAATTAGATATGGCTTCCTCAATGATC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16"/>
              </w:rPr>
              <w:t>m40-XbaI-R1(5’-CCC</w:t>
            </w:r>
            <w:r>
              <w:rPr>
                <w:rFonts w:cs="Arial" w:ascii="Arial" w:hAnsi="Arial"/>
                <w:sz w:val="16"/>
                <w:u w:val="single"/>
              </w:rPr>
              <w:t>TCTAGA</w:t>
            </w:r>
            <w:r>
              <w:rPr>
                <w:rFonts w:cs="Arial" w:ascii="Arial" w:hAnsi="Arial"/>
                <w:sz w:val="16"/>
              </w:rPr>
              <w:t>TCAACCCGTCATTCCTGGGAA)</w:t>
            </w:r>
          </w:p>
        </w:tc>
      </w:tr>
      <w:tr>
        <w:trPr>
          <w:trHeight w:val="485" w:hRule="atLeast"/>
        </w:trPr>
        <w:tc>
          <w:tcPr>
            <w:tcW w:w="224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IC40p:prTic40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i/>
                <w:sz w:val="20"/>
              </w:rPr>
              <w:t>TIC40</w:t>
            </w:r>
            <w:r>
              <w:rPr>
                <w:rFonts w:cs="Arial" w:ascii="Arial" w:hAnsi="Arial"/>
                <w:sz w:val="20"/>
              </w:rPr>
              <w:t xml:space="preserve"> promoter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16"/>
              </w:rPr>
              <w:t>P40-KpnI-F1 (5’-CCC</w:t>
            </w:r>
            <w:r>
              <w:rPr>
                <w:rFonts w:cs="Arial" w:ascii="Arial" w:hAnsi="Arial"/>
                <w:sz w:val="16"/>
                <w:u w:val="single"/>
              </w:rPr>
              <w:t>GGTACC</w:t>
            </w:r>
            <w:r>
              <w:rPr>
                <w:rFonts w:cs="Arial" w:ascii="Arial" w:hAnsi="Arial"/>
                <w:sz w:val="16"/>
              </w:rPr>
              <w:t>AGTCTCTGGACATGTAGCATT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TR-R2(5’-TAGGGTAAGGTTCTCCATATCTAATTGTTTCTTTGG)</w:t>
            </w:r>
          </w:p>
        </w:tc>
      </w:tr>
      <w:tr>
        <w:trPr>
          <w:trHeight w:val="485" w:hRule="atLeast"/>
        </w:trPr>
        <w:tc>
          <w:tcPr>
            <w:tcW w:w="2240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ind w:firstLine="10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6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rTic40</w:t>
            </w:r>
          </w:p>
        </w:tc>
        <w:tc>
          <w:tcPr>
            <w:tcW w:w="517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TR-F2(5’-CCAAAGAAACAATTAGATATGGAGAACCTTACCCTA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16"/>
              </w:rPr>
              <w:t>m40-XbaI-R1(5’-CCC</w:t>
            </w:r>
            <w:r>
              <w:rPr>
                <w:rFonts w:cs="Arial" w:ascii="Arial" w:hAnsi="Arial"/>
                <w:sz w:val="16"/>
                <w:u w:val="single"/>
              </w:rPr>
              <w:t>TCTAGA</w:t>
            </w:r>
            <w:r>
              <w:rPr>
                <w:rFonts w:cs="Arial" w:ascii="Arial" w:hAnsi="Arial"/>
                <w:sz w:val="16"/>
              </w:rPr>
              <w:t>TCAACCCGTCATTCCTGGGAA)</w:t>
            </w:r>
          </w:p>
        </w:tc>
      </w:tr>
      <w:tr>
        <w:trPr>
          <w:trHeight w:val="678" w:hRule="atLeast"/>
        </w:trPr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Tic40-A(2-9)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la substitutions from residue 2 to 9 of prTic40 transit peptide </w:t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A(2-9)F(5’-GGTATCGATAAGCTTGATATGGCGGCTGCTGCCGCAGCCGCTGCTTCTTCCCCTAAACCCCTG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A(2-9)R(5’-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GGGGTTTAGGGGAAGAAGCAGCGGCTGCGGCAGCAGCCGCCATATCAAGCTTATCGATACC)</w:t>
            </w:r>
          </w:p>
        </w:tc>
      </w:tr>
      <w:tr>
        <w:trPr>
          <w:trHeight w:val="678" w:hRule="atLeast"/>
        </w:trPr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20"/>
              </w:rPr>
              <w:t>prTic40-A(10-18)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a substitutions from residue 10 to 18 of prTic40 transit peptide</w:t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A(10-18)F(5’-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16"/>
              </w:rPr>
              <w:t>CTTAACTTAGCCCTTGTTGCTGCCGCTGCAGCCGCGGCTGCAGCACATTCCTCCTCAAAAAAC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A(10-18)R(5’-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TTTTTTGAGGAGGAATGTGCTGCAGCCGCGGCTGCAGCGGCAGCAACAAGGGCTAAGTTAAG)</w:t>
            </w:r>
          </w:p>
        </w:tc>
      </w:tr>
      <w:tr>
        <w:trPr>
          <w:trHeight w:val="678" w:hRule="atLeast"/>
        </w:trPr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20"/>
              </w:rPr>
              <w:t>prTic40-A(19-27)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a substitutions from residue 19 to 27 of prTic40 transit peptide</w:t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(19-27)F(5’-AAACCCCTGCTTTTAGGAGCTGCCGCCGCAGCAGCCGCTGCCGCAGGAAGGAAGTCTTTCACT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(19-27)R(5’-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TGAAAGACTTCCTTCCTGCGGCAGCGGCTGCTGCGGCGGCAGCTCCTAAAAGCAGGGGTTT)</w:t>
            </w:r>
          </w:p>
        </w:tc>
      </w:tr>
      <w:tr>
        <w:trPr>
          <w:trHeight w:val="678" w:hRule="atLeast"/>
        </w:trPr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20"/>
              </w:rPr>
              <w:t>prTic40-A(28-36)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a substitutions from residue 28 to 36 of prTic40 transit peptide</w:t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A(28-36)F(5’-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16"/>
              </w:rPr>
              <w:t>TCAAAAAACGTTTTCTCAGCAGCGGCGGCTGCCGCTGCTGCGGCGTTTCGCGTTTCTGCTAAC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A(28-36)R(5’-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TTAGCAGAAACGCGAAACGCCGCAGCAGCGGCAGCCGCCGCTGCTGAGAAAACGTTTTTTGA)</w:t>
            </w:r>
          </w:p>
        </w:tc>
      </w:tr>
      <w:tr>
        <w:trPr>
          <w:trHeight w:val="678" w:hRule="atLeast"/>
        </w:trPr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20"/>
              </w:rPr>
              <w:t>prTic40-A(37-45)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a substitutions from residue 37 to 45 of prTic40 transit peptide</w:t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A(37-45)F(5’-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TTTCACTTTTGGGACGGCTGCCGCTGCTGCTGCCGCTGCAGCCTCTCATGTCACCAGGGCT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A(37-45)R(5’-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CCCTGGTGACATGAGAGGCTGCAGCGGCAGCAGCAGCGGCAGCCGTCCCAAAAGTGAAAGA)</w:t>
            </w:r>
          </w:p>
        </w:tc>
      </w:tr>
      <w:tr>
        <w:trPr>
          <w:trHeight w:val="678" w:hRule="atLeast"/>
        </w:trPr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20"/>
              </w:rPr>
              <w:t>prTic40-A(46-54)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a substitutions from residue 46 to 54 of prTic40 transit peptide</w:t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A(46-54)F(5’-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TGCTAACTCTTCATCCGCTGCTGCCGCCGCGGCTGCTGCTGCATCTCACCAAAATCTAAAA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A(46-54)R(5’-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16"/>
              </w:rPr>
              <w:t>TTTTAGATTTTGGTGAGATGCAGCAGCAGCCGCGGCGGCAGCAGCGGATGAAGAGTTAGCAGA)</w:t>
            </w:r>
          </w:p>
        </w:tc>
      </w:tr>
      <w:tr>
        <w:trPr>
          <w:trHeight w:val="678" w:hRule="atLeast"/>
        </w:trPr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Tic40-A(55-63)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a substitutions from residue 55 to 63 of prTic40 transit peptide</w:t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A(55-63)F(5’-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16"/>
              </w:rPr>
              <w:t>ACCAGGGCTGCTTCTAAAGCTGCCGCAGCTGCAGCAGCTGCGGCGGGGAAGGTGAATGCGCAT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A(55-63)R(5’-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16"/>
              </w:rPr>
              <w:t xml:space="preserve">ATGCGCATTCACCTTCCCCGCCGCAGCTGCTGCAGCTGCGGCAGCTTTAGAAGCAGCCCTGGT) </w:t>
            </w:r>
          </w:p>
        </w:tc>
      </w:tr>
      <w:tr>
        <w:trPr>
          <w:trHeight w:val="678" w:hRule="atLeast"/>
        </w:trPr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Tic40-A(64-72)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a substitutions from residue 64 to 72 of prTic40 transit peptide</w:t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A(64-72)F(5’-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16"/>
              </w:rPr>
              <w:t>AATCTAAAATCTGTGCAGGCGGCGGCGGCTGCGGCTGCTGCTGCTAGCATTTCTTCTTCAAAT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A(64-72)R(5’-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TTGAAGAAGAAATGCTAGCAGCAGCAGCCGCAGCCGCCGCCGCCTGCACAGATTTTAGATT)</w:t>
            </w:r>
          </w:p>
        </w:tc>
      </w:tr>
      <w:tr>
        <w:trPr>
          <w:trHeight w:val="678" w:hRule="atLeast"/>
        </w:trPr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Tic40-A(28-31)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a substitutions from residue 28 to 31 of prTic40 transit peptide</w:t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A(28-31)F(5’-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16"/>
              </w:rPr>
              <w:t>TCAAAAAACGTTTTCTCAGCAGCGGCGGCTTTCACTTTTGGGACG TTT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A(28-31)R(5’-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ACGTCCCAAAAGTGAAAGCCGCCGCTGCTGAGAAAACGTTTTT TGA)</w:t>
            </w:r>
          </w:p>
        </w:tc>
      </w:tr>
      <w:tr>
        <w:trPr>
          <w:trHeight w:val="678" w:hRule="atLeast"/>
        </w:trPr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Tic40-A(32-36)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a substitutions from residue 32 to 36 of prTic40 transit peptide</w:t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A(32-36)F(5’-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CTCAGGAAGGAAGTCTGCCGCTGCTGCGGCGTTTCGCGTTTCT GCTAAC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A(32-36)R(5’-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TTAGCAGAAACGCGAAACGCCGCAGCAGCGGCAGACTTCCTTCCTGAGAA)</w:t>
            </w:r>
          </w:p>
        </w:tc>
      </w:tr>
      <w:tr>
        <w:trPr>
          <w:trHeight w:val="678" w:hRule="atLeast"/>
        </w:trPr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Tic40(G28P)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(G28P)F(5’-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CAAAAAACGTTTTCTCACCAAGGAAGTCTTTCACTTTTGG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(G28P)F(5’-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AAAAGTGAAAGACTTCCTTGGTGAGAAAACGTTTTTTGAG)</w:t>
            </w:r>
          </w:p>
        </w:tc>
      </w:tr>
      <w:tr>
        <w:trPr>
          <w:trHeight w:val="678" w:hRule="atLeast"/>
        </w:trPr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Tic40(S31A)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(S31A)F(5’-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TTTTCTCAGGAAGGAAGGCTTTCACTTTTGGGACGTTTCGC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(S31A)F(5’-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GAAACGTCCCAAAAGTGAAAGCCTTCCTTCCTGAGAAAACG)</w:t>
            </w:r>
          </w:p>
        </w:tc>
      </w:tr>
      <w:tr>
        <w:trPr>
          <w:trHeight w:val="678" w:hRule="atLeast"/>
        </w:trPr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Tic40(R29E)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(R29E)F(5’-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AAAAACGTTTTCTCAGGAGAGAAGTCTTTCACTTTTGGGACG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(R29E)R(5’-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TCCCAAAAGTGAAAGACTTCTCTCCTGAGAAAACGTTTTTTG)</w:t>
            </w:r>
          </w:p>
        </w:tc>
      </w:tr>
      <w:tr>
        <w:trPr>
          <w:trHeight w:val="678" w:hRule="atLeast"/>
        </w:trPr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ind w:firstLine="34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Tic40(K30E)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(K30E)F(5’-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AAAAACGTTTTCTCAGGAAGGGAGTCTTTCACTTTTGGGACG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(K30E)R(5’-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TCCCAAAAGTGAAAGACTCCCTTCCTGAGAAAACGTTTTTTG)</w:t>
            </w:r>
          </w:p>
        </w:tc>
      </w:tr>
      <w:tr>
        <w:trPr>
          <w:trHeight w:val="678" w:hRule="atLeast"/>
        </w:trPr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Tic40(RK2930EE)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(RK2930EE)F(5’-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AAAAACGTTTTCTCAGGAGAGGAGTCTTTCACTTTTGGGACG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(RK2930EE)R(5’-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TCCCAAAAGTGAAAGACTCCTCTCCTGAGAAAACGTTTTTTG)</w:t>
            </w:r>
          </w:p>
        </w:tc>
      </w:tr>
      <w:tr>
        <w:trPr>
          <w:trHeight w:val="678" w:hRule="atLeast"/>
        </w:trPr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Tic40(RK2930AA)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(RK2930AA)F(5’-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16"/>
              </w:rPr>
              <w:t>CAAAAAACGTTTTCTCAGGAGCGGCGTCTTTCACTTTTGGGACG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(RK2930AA)R(5’-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16"/>
              </w:rPr>
              <w:t>CGTCCCAAAAGTGAAAGACGCCGCTCCTGAGAAAACGTTTTTTG)</w:t>
            </w:r>
          </w:p>
        </w:tc>
      </w:tr>
      <w:tr>
        <w:trPr>
          <w:trHeight w:val="678" w:hRule="atLeast"/>
        </w:trPr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Tic40-A(28-31)+RK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-[A(28-31)+RK]F(5’-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16"/>
              </w:rPr>
              <w:t>CCTCAAAAAACGTTTTCTCAGCACGGAAGGCTTTCACTTTTGGG ACGTTTCG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-[A(28-31)+RK]R(5’-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AAACGTCCCAAAAGTGAAAGCCTTCCGTGCTGAGAAAACGTT TTTTGAGG)</w:t>
            </w:r>
          </w:p>
        </w:tc>
      </w:tr>
      <w:tr>
        <w:trPr>
          <w:trHeight w:val="678" w:hRule="atLeast"/>
        </w:trPr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Tic40-A(28-36)+RK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-[A(28-36)+RK]F(5’-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16"/>
              </w:rPr>
              <w:t>CCTCAAAAAACGTTTTCTCAGCACGGAAGGCTGCCGCTGCTGCG GCGTTTCG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c40-[A(28-36)+RK]F(5’-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AAACGCCGCAGCAGCGGCAGCCTTCCGTGCTGAGAAAACGTT TTTTGAGG)</w:t>
            </w:r>
          </w:p>
        </w:tc>
      </w:tr>
      <w:tr>
        <w:trPr>
          <w:trHeight w:val="678" w:hRule="atLeast"/>
        </w:trPr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rL11(KK4445EE)     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16"/>
              </w:rPr>
              <w:t>L11(KK4445EE)F(5’-</w:t>
            </w:r>
            <w:r>
              <w:rPr>
                <w:rFonts w:cs="Courier New" w:ascii="Courier New" w:hAnsi="Courier New"/>
                <w:color w:val="000000"/>
                <w:sz w:val="2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CGTCCAATTTCTGGGAGAGGAACAGTCTCCGCTTCTCTCCTC)</w:t>
            </w:r>
          </w:p>
          <w:p>
            <w:pPr>
              <w:pStyle w:val="Normal"/>
              <w:spacing w:lineRule="exact" w:line="3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11(KK4445EE)R(5’-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cs="Arial" w:ascii="Arial" w:hAnsi="Arial"/>
                <w:sz w:val="16"/>
              </w:rPr>
              <w:t>GAGGAGAGAAGCGGAGACTGTTCCTCTCCCAGAAATTGGACGG)</w:t>
            </w:r>
          </w:p>
        </w:tc>
      </w:tr>
    </w:tbl>
    <w:p>
      <w:pPr>
        <w:pStyle w:val="Normal"/>
        <w:spacing w:lineRule="exact" w:line="300"/>
        <w:rPr/>
      </w:pPr>
      <w:r>
        <w:rPr/>
        <w:t xml:space="preserve">                                          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850" w:top="1800" w:footer="850" w:bottom="1800"/>
      <w:pgNumType w:start="1" w:fmt="decimal"/>
      <w:formProt w:val="false"/>
      <w:textDirection w:val="lrTb"/>
      <w:docGrid w:type="lines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968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968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kern w:val="2"/>
                              <w:sz w:val="28"/>
                              <w:lang w:eastAsia="zh-TW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5.5pt;mso-wrap-distance-left:0pt;mso-wrap-distance-right:0pt;mso-wrap-distance-top:0pt;mso-wrap-distance-bottom:0pt;margin-top:0.05pt;mso-position-vertical-relative:text;margin-left:215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kern w:val="2"/>
                        <w:sz w:val="28"/>
                        <w:lang w:eastAsia="zh-TW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9685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968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kern w:val="2"/>
                              <w:sz w:val="28"/>
                              <w:lang w:eastAsia="zh-TW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5.5pt;mso-wrap-distance-left:0pt;mso-wrap-distance-right:0pt;mso-wrap-distance-top:0pt;mso-wrap-distance-bottom:0pt;margin-top:0.05pt;mso-position-vertical-relative:text;margin-left:430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kern w:val="2"/>
                        <w:sz w:val="28"/>
                        <w:lang w:eastAsia="zh-TW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" w:hAnsi="Times New Roman;Arial" w:eastAsia="Times New Roman;Arial" w:cs="Times New Roman;Arial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;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eastAsia="標楷體;標楷體"/>
      <w:sz w:val="20"/>
      <w:szCs w:val="20"/>
      <w:lang w:bidi="en-US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eastAsia="標楷體;標楷體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07:10:00Z</dcterms:created>
  <dc:creator>Hsou-min Li</dc:creator>
  <dc:description/>
  <cp:keywords/>
  <dc:language>en-US</dc:language>
  <cp:lastModifiedBy>Hsou-min Li</cp:lastModifiedBy>
  <cp:lastPrinted>2012-07-03T13:05:00Z</cp:lastPrinted>
  <dcterms:modified xsi:type="dcterms:W3CDTF">2012-09-26T07:10:00Z</dcterms:modified>
  <cp:revision>2</cp:revision>
  <dc:subject/>
  <dc:title>Supplementary Information Table S1</dc:title>
</cp:coreProperties>
</file>